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4F306" w14:textId="21EEAF46" w:rsidR="00A920D9" w:rsidRDefault="00632BCE">
      <w:r>
        <w:rPr>
          <w:rFonts w:hint="eastAsia"/>
        </w:rPr>
        <w:t xml:space="preserve"> </w:t>
      </w:r>
    </w:p>
    <w:p w14:paraId="62D96A4D" w14:textId="77777777" w:rsidR="00632BCE" w:rsidRDefault="00632BCE" w:rsidP="00632BCE">
      <w:pPr>
        <w:tabs>
          <w:tab w:val="left" w:pos="229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52176D">
        <w:rPr>
          <w:rFonts w:ascii="Times New Roman" w:hAnsi="Times New Roman" w:cs="Times New Roman" w:hint="eastAsia"/>
          <w:b/>
          <w:bCs/>
        </w:rPr>
        <w:t>Table</w:t>
      </w:r>
      <w:r w:rsidRPr="0052176D">
        <w:rPr>
          <w:rFonts w:ascii="Times New Roman" w:hAnsi="Times New Roman" w:cs="Times New Roman"/>
          <w:b/>
          <w:bCs/>
        </w:rPr>
        <w:t xml:space="preserve"> 1.</w:t>
      </w:r>
      <w:r>
        <w:rPr>
          <w:rFonts w:ascii="Times New Roman" w:hAnsi="Times New Roman" w:cs="Times New Roman"/>
        </w:rPr>
        <w:t xml:space="preserve"> Primer sequences used to amplify the target </w:t>
      </w:r>
      <w:proofErr w:type="spellStart"/>
      <w:r>
        <w:rPr>
          <w:rFonts w:ascii="Times New Roman" w:hAnsi="Times New Roman" w:cs="Times New Roman"/>
        </w:rPr>
        <w:t>lncRNAs</w:t>
      </w:r>
      <w:proofErr w:type="spellEnd"/>
      <w:r>
        <w:rPr>
          <w:rFonts w:ascii="Times New Roman" w:hAnsi="Times New Roman" w:cs="Times New Roman"/>
        </w:rPr>
        <w:t xml:space="preserve"> by RT-qPCR.</w:t>
      </w:r>
    </w:p>
    <w:p w14:paraId="5CC6D25D" w14:textId="528133FE" w:rsidR="00632BCE" w:rsidRPr="00632BCE" w:rsidRDefault="00632BCE"/>
    <w:tbl>
      <w:tblPr>
        <w:tblStyle w:val="a7"/>
        <w:tblpPr w:leftFromText="180" w:rightFromText="180" w:vertAnchor="page" w:horzAnchor="margin" w:tblpXSpec="center" w:tblpY="2141"/>
        <w:tblW w:w="97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1"/>
        <w:gridCol w:w="2980"/>
        <w:gridCol w:w="3714"/>
      </w:tblGrid>
      <w:tr w:rsidR="00632BCE" w:rsidRPr="00164329" w14:paraId="5D76ADBA" w14:textId="77777777" w:rsidTr="0003504A">
        <w:trPr>
          <w:trHeight w:val="350"/>
        </w:trPr>
        <w:tc>
          <w:tcPr>
            <w:tcW w:w="3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4BF59" w14:textId="77777777" w:rsidR="00632BCE" w:rsidRPr="00164329" w:rsidRDefault="00632BCE" w:rsidP="000350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</w:t>
            </w:r>
            <w:r w:rsidRPr="00164329">
              <w:rPr>
                <w:rFonts w:ascii="Times New Roman" w:hAnsi="Times New Roman" w:cs="Times New Roman"/>
              </w:rPr>
              <w:t xml:space="preserve"> name</w:t>
            </w:r>
          </w:p>
        </w:tc>
        <w:tc>
          <w:tcPr>
            <w:tcW w:w="2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D88AF" w14:textId="77777777" w:rsidR="00632BCE" w:rsidRPr="00164329" w:rsidRDefault="00632BCE" w:rsidP="000350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162C2" w14:textId="77777777" w:rsidR="00632BCE" w:rsidRPr="00164329" w:rsidRDefault="00632BCE" w:rsidP="0003504A">
            <w:pPr>
              <w:jc w:val="center"/>
              <w:rPr>
                <w:rFonts w:ascii="Times New Roman" w:hAnsi="Times New Roman" w:cs="Times New Roman"/>
              </w:rPr>
            </w:pPr>
            <w:r w:rsidRPr="00164329">
              <w:rPr>
                <w:rFonts w:ascii="Times New Roman" w:hAnsi="Times New Roman" w:cs="Times New Roman"/>
              </w:rPr>
              <w:t>Primer sequence</w:t>
            </w:r>
            <w:r>
              <w:rPr>
                <w:rFonts w:ascii="Times New Roman" w:hAnsi="Times New Roman" w:cs="Times New Roman"/>
              </w:rPr>
              <w:t xml:space="preserve"> (5’-3’)</w:t>
            </w:r>
          </w:p>
        </w:tc>
      </w:tr>
      <w:tr w:rsidR="00632BCE" w:rsidRPr="00164329" w14:paraId="4A89621F" w14:textId="77777777" w:rsidTr="0003504A">
        <w:trPr>
          <w:trHeight w:val="350"/>
        </w:trPr>
        <w:tc>
          <w:tcPr>
            <w:tcW w:w="3031" w:type="dxa"/>
            <w:tcBorders>
              <w:top w:val="single" w:sz="4" w:space="0" w:color="auto"/>
            </w:tcBorders>
            <w:vAlign w:val="center"/>
          </w:tcPr>
          <w:p w14:paraId="2CF39F26" w14:textId="77777777" w:rsidR="00632BCE" w:rsidRPr="00164329" w:rsidRDefault="00632BCE" w:rsidP="0003504A">
            <w:pPr>
              <w:jc w:val="center"/>
              <w:rPr>
                <w:rFonts w:ascii="Times New Roman" w:hAnsi="Times New Roman" w:cs="Times New Roman"/>
              </w:rPr>
            </w:pPr>
            <w:r w:rsidRPr="00FE48E5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GAPDH</w:t>
            </w:r>
          </w:p>
        </w:tc>
        <w:tc>
          <w:tcPr>
            <w:tcW w:w="2980" w:type="dxa"/>
            <w:tcBorders>
              <w:top w:val="single" w:sz="4" w:space="0" w:color="auto"/>
            </w:tcBorders>
            <w:vAlign w:val="center"/>
          </w:tcPr>
          <w:p w14:paraId="192D41D5" w14:textId="77777777" w:rsidR="00632BCE" w:rsidRPr="00164329" w:rsidRDefault="00632BCE" w:rsidP="0003504A">
            <w:pPr>
              <w:jc w:val="center"/>
              <w:rPr>
                <w:rFonts w:ascii="Times New Roman" w:hAnsi="Times New Roman" w:cs="Times New Roman"/>
              </w:rPr>
            </w:pPr>
            <w:r w:rsidRPr="00164329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714" w:type="dxa"/>
            <w:tcBorders>
              <w:top w:val="single" w:sz="4" w:space="0" w:color="auto"/>
            </w:tcBorders>
            <w:vAlign w:val="center"/>
          </w:tcPr>
          <w:p w14:paraId="784357BA" w14:textId="77777777" w:rsidR="00632BCE" w:rsidRPr="00EA40C7" w:rsidRDefault="00632BCE" w:rsidP="0003504A">
            <w:pPr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EA40C7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CATCATCCCTGCCTCTACTG</w:t>
            </w:r>
          </w:p>
        </w:tc>
      </w:tr>
      <w:tr w:rsidR="00632BCE" w:rsidRPr="00164329" w14:paraId="189B0C5B" w14:textId="77777777" w:rsidTr="0003504A">
        <w:trPr>
          <w:trHeight w:val="362"/>
        </w:trPr>
        <w:tc>
          <w:tcPr>
            <w:tcW w:w="3031" w:type="dxa"/>
            <w:vAlign w:val="center"/>
          </w:tcPr>
          <w:p w14:paraId="13861A4D" w14:textId="77777777" w:rsidR="00632BCE" w:rsidRPr="00164329" w:rsidRDefault="00632BCE" w:rsidP="000350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vAlign w:val="center"/>
          </w:tcPr>
          <w:p w14:paraId="1AABCA0D" w14:textId="77777777" w:rsidR="00632BCE" w:rsidRPr="00164329" w:rsidRDefault="00632BCE" w:rsidP="0003504A">
            <w:pPr>
              <w:jc w:val="center"/>
              <w:rPr>
                <w:rFonts w:ascii="Times New Roman" w:hAnsi="Times New Roman" w:cs="Times New Roman"/>
              </w:rPr>
            </w:pPr>
            <w:r w:rsidRPr="0016432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714" w:type="dxa"/>
            <w:vAlign w:val="center"/>
          </w:tcPr>
          <w:p w14:paraId="4B73128A" w14:textId="77777777" w:rsidR="00632BCE" w:rsidRPr="00EA40C7" w:rsidRDefault="00632BCE" w:rsidP="0003504A">
            <w:pPr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EA40C7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GCCTGCTTCACCACCTTC</w:t>
            </w:r>
          </w:p>
        </w:tc>
      </w:tr>
      <w:tr w:rsidR="00632BCE" w:rsidRPr="00164329" w14:paraId="3DAA114F" w14:textId="77777777" w:rsidTr="0003504A">
        <w:trPr>
          <w:trHeight w:val="350"/>
        </w:trPr>
        <w:tc>
          <w:tcPr>
            <w:tcW w:w="3031" w:type="dxa"/>
            <w:vAlign w:val="center"/>
          </w:tcPr>
          <w:p w14:paraId="0F35B8D5" w14:textId="77777777" w:rsidR="00632BCE" w:rsidRPr="00164329" w:rsidRDefault="00632BCE" w:rsidP="000350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355353.1</w:t>
            </w:r>
          </w:p>
        </w:tc>
        <w:tc>
          <w:tcPr>
            <w:tcW w:w="2980" w:type="dxa"/>
            <w:vAlign w:val="center"/>
          </w:tcPr>
          <w:p w14:paraId="1B007895" w14:textId="77777777" w:rsidR="00632BCE" w:rsidRPr="00164329" w:rsidRDefault="00632BCE" w:rsidP="0003504A">
            <w:pPr>
              <w:jc w:val="center"/>
              <w:rPr>
                <w:rFonts w:ascii="Times New Roman" w:hAnsi="Times New Roman" w:cs="Times New Roman"/>
              </w:rPr>
            </w:pPr>
            <w:r w:rsidRPr="00164329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714" w:type="dxa"/>
            <w:vAlign w:val="center"/>
          </w:tcPr>
          <w:p w14:paraId="7C1E9E41" w14:textId="77777777" w:rsidR="00632BCE" w:rsidRPr="00164329" w:rsidRDefault="00632BCE" w:rsidP="000350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AGGCTCGGAACAGCTT</w:t>
            </w:r>
          </w:p>
        </w:tc>
      </w:tr>
      <w:tr w:rsidR="00632BCE" w:rsidRPr="00164329" w14:paraId="0214D730" w14:textId="77777777" w:rsidTr="0003504A">
        <w:trPr>
          <w:trHeight w:val="350"/>
        </w:trPr>
        <w:tc>
          <w:tcPr>
            <w:tcW w:w="3031" w:type="dxa"/>
            <w:vAlign w:val="center"/>
          </w:tcPr>
          <w:p w14:paraId="4066DA8B" w14:textId="77777777" w:rsidR="00632BCE" w:rsidRPr="00164329" w:rsidRDefault="00632BCE" w:rsidP="000350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vAlign w:val="center"/>
          </w:tcPr>
          <w:p w14:paraId="44DACDFA" w14:textId="77777777" w:rsidR="00632BCE" w:rsidRPr="00164329" w:rsidRDefault="00632BCE" w:rsidP="0003504A">
            <w:pPr>
              <w:jc w:val="center"/>
              <w:rPr>
                <w:rFonts w:ascii="Times New Roman" w:hAnsi="Times New Roman" w:cs="Times New Roman"/>
              </w:rPr>
            </w:pPr>
            <w:r w:rsidRPr="0016432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714" w:type="dxa"/>
            <w:vAlign w:val="center"/>
          </w:tcPr>
          <w:p w14:paraId="191CD49A" w14:textId="77777777" w:rsidR="00632BCE" w:rsidRPr="00164329" w:rsidRDefault="00632BCE" w:rsidP="000350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TCCTCGAGGCTGCTTCG</w:t>
            </w:r>
          </w:p>
        </w:tc>
      </w:tr>
      <w:tr w:rsidR="00632BCE" w:rsidRPr="00164329" w14:paraId="08C042F9" w14:textId="77777777" w:rsidTr="0003504A">
        <w:trPr>
          <w:trHeight w:val="350"/>
        </w:trPr>
        <w:tc>
          <w:tcPr>
            <w:tcW w:w="3031" w:type="dxa"/>
            <w:vAlign w:val="center"/>
          </w:tcPr>
          <w:p w14:paraId="74900B99" w14:textId="77777777" w:rsidR="00632BCE" w:rsidRPr="00164329" w:rsidRDefault="00632BCE" w:rsidP="000350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FG-DT</w:t>
            </w:r>
          </w:p>
        </w:tc>
        <w:tc>
          <w:tcPr>
            <w:tcW w:w="2980" w:type="dxa"/>
            <w:vAlign w:val="center"/>
          </w:tcPr>
          <w:p w14:paraId="5519F182" w14:textId="77777777" w:rsidR="00632BCE" w:rsidRPr="00164329" w:rsidRDefault="00632BCE" w:rsidP="0003504A">
            <w:pPr>
              <w:jc w:val="center"/>
              <w:rPr>
                <w:rFonts w:ascii="Times New Roman" w:hAnsi="Times New Roman" w:cs="Times New Roman"/>
              </w:rPr>
            </w:pPr>
            <w:r w:rsidRPr="00164329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714" w:type="dxa"/>
            <w:vAlign w:val="center"/>
          </w:tcPr>
          <w:p w14:paraId="5F52DB9F" w14:textId="77777777" w:rsidR="00632BCE" w:rsidRPr="00164329" w:rsidRDefault="00632BCE" w:rsidP="000350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ACACTGGCTGCTCTAGC</w:t>
            </w:r>
          </w:p>
        </w:tc>
      </w:tr>
      <w:tr w:rsidR="00632BCE" w:rsidRPr="00164329" w14:paraId="214F40DE" w14:textId="77777777" w:rsidTr="0003504A">
        <w:trPr>
          <w:trHeight w:val="350"/>
        </w:trPr>
        <w:tc>
          <w:tcPr>
            <w:tcW w:w="3031" w:type="dxa"/>
            <w:vAlign w:val="center"/>
          </w:tcPr>
          <w:p w14:paraId="52D606A0" w14:textId="77777777" w:rsidR="00632BCE" w:rsidRPr="00164329" w:rsidRDefault="00632BCE" w:rsidP="000350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vAlign w:val="center"/>
          </w:tcPr>
          <w:p w14:paraId="77C8FC7E" w14:textId="77777777" w:rsidR="00632BCE" w:rsidRPr="00164329" w:rsidRDefault="00632BCE" w:rsidP="0003504A">
            <w:pPr>
              <w:jc w:val="center"/>
              <w:rPr>
                <w:rFonts w:ascii="Times New Roman" w:hAnsi="Times New Roman" w:cs="Times New Roman"/>
              </w:rPr>
            </w:pPr>
            <w:r w:rsidRPr="0016432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714" w:type="dxa"/>
            <w:vAlign w:val="center"/>
          </w:tcPr>
          <w:p w14:paraId="748B5BD7" w14:textId="77777777" w:rsidR="00632BCE" w:rsidRPr="00164329" w:rsidRDefault="00632BCE" w:rsidP="000350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AGGCGAGGCAGGCTC</w:t>
            </w:r>
          </w:p>
        </w:tc>
      </w:tr>
      <w:tr w:rsidR="00632BCE" w:rsidRPr="00164329" w14:paraId="7A6245A9" w14:textId="77777777" w:rsidTr="0003504A">
        <w:trPr>
          <w:trHeight w:val="362"/>
        </w:trPr>
        <w:tc>
          <w:tcPr>
            <w:tcW w:w="3031" w:type="dxa"/>
            <w:vAlign w:val="center"/>
          </w:tcPr>
          <w:p w14:paraId="78783E91" w14:textId="77777777" w:rsidR="00632BCE" w:rsidRPr="00164329" w:rsidRDefault="00632BCE" w:rsidP="0003504A">
            <w:pPr>
              <w:jc w:val="center"/>
              <w:rPr>
                <w:rFonts w:ascii="Times New Roman" w:hAnsi="Times New Roman" w:cs="Times New Roman"/>
              </w:rPr>
            </w:pPr>
            <w:r w:rsidRPr="00EA40C7">
              <w:rPr>
                <w:rFonts w:ascii="Times New Roman" w:hAnsi="Times New Roman" w:cs="Times New Roman"/>
              </w:rPr>
              <w:t>AC0</w:t>
            </w:r>
            <w:r>
              <w:rPr>
                <w:rFonts w:ascii="Times New Roman" w:hAnsi="Times New Roman" w:cs="Times New Roman"/>
              </w:rPr>
              <w:t>11468.1</w:t>
            </w:r>
          </w:p>
        </w:tc>
        <w:tc>
          <w:tcPr>
            <w:tcW w:w="2980" w:type="dxa"/>
            <w:vAlign w:val="center"/>
          </w:tcPr>
          <w:p w14:paraId="38052A2D" w14:textId="77777777" w:rsidR="00632BCE" w:rsidRPr="00164329" w:rsidRDefault="00632BCE" w:rsidP="0003504A">
            <w:pPr>
              <w:jc w:val="center"/>
              <w:rPr>
                <w:rFonts w:ascii="Times New Roman" w:hAnsi="Times New Roman" w:cs="Times New Roman"/>
              </w:rPr>
            </w:pPr>
            <w:r w:rsidRPr="00164329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714" w:type="dxa"/>
            <w:vAlign w:val="center"/>
          </w:tcPr>
          <w:p w14:paraId="392FD099" w14:textId="77777777" w:rsidR="00632BCE" w:rsidRPr="00164329" w:rsidRDefault="00632BCE" w:rsidP="000350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ATGGTGCTGGGATTACAG</w:t>
            </w:r>
          </w:p>
        </w:tc>
      </w:tr>
      <w:tr w:rsidR="00632BCE" w:rsidRPr="00164329" w14:paraId="2AA9294F" w14:textId="77777777" w:rsidTr="0003504A">
        <w:trPr>
          <w:trHeight w:val="350"/>
        </w:trPr>
        <w:tc>
          <w:tcPr>
            <w:tcW w:w="3031" w:type="dxa"/>
            <w:vAlign w:val="center"/>
          </w:tcPr>
          <w:p w14:paraId="27175A8F" w14:textId="77777777" w:rsidR="00632BCE" w:rsidRPr="00164329" w:rsidRDefault="00632BCE" w:rsidP="000350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vAlign w:val="center"/>
          </w:tcPr>
          <w:p w14:paraId="45F9E4A9" w14:textId="77777777" w:rsidR="00632BCE" w:rsidRPr="00164329" w:rsidRDefault="00632BCE" w:rsidP="0003504A">
            <w:pPr>
              <w:jc w:val="center"/>
              <w:rPr>
                <w:rFonts w:ascii="Times New Roman" w:hAnsi="Times New Roman" w:cs="Times New Roman"/>
              </w:rPr>
            </w:pPr>
            <w:r w:rsidRPr="0016432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714" w:type="dxa"/>
            <w:vAlign w:val="center"/>
          </w:tcPr>
          <w:p w14:paraId="1EC5F087" w14:textId="77777777" w:rsidR="00632BCE" w:rsidRPr="00164329" w:rsidRDefault="00632BCE" w:rsidP="0003504A">
            <w:pPr>
              <w:ind w:firstLineChars="200" w:firstLine="40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TGTTCCCTTGTACTTCAGTG</w:t>
            </w:r>
          </w:p>
        </w:tc>
      </w:tr>
      <w:tr w:rsidR="00632BCE" w:rsidRPr="00164329" w14:paraId="4546E16A" w14:textId="77777777" w:rsidTr="0003504A">
        <w:trPr>
          <w:trHeight w:val="350"/>
        </w:trPr>
        <w:tc>
          <w:tcPr>
            <w:tcW w:w="3031" w:type="dxa"/>
            <w:vAlign w:val="center"/>
          </w:tcPr>
          <w:p w14:paraId="36A2935E" w14:textId="77777777" w:rsidR="00632BCE" w:rsidRPr="00164329" w:rsidRDefault="00632BCE" w:rsidP="0003504A">
            <w:pPr>
              <w:jc w:val="center"/>
              <w:rPr>
                <w:rFonts w:ascii="Times New Roman" w:hAnsi="Times New Roman" w:cs="Times New Roman"/>
              </w:rPr>
            </w:pPr>
            <w:r w:rsidRPr="00164329">
              <w:rPr>
                <w:rFonts w:ascii="Times New Roman" w:hAnsi="Times New Roman" w:cs="Times New Roman"/>
              </w:rPr>
              <w:t>Z84884.1</w:t>
            </w:r>
          </w:p>
        </w:tc>
        <w:tc>
          <w:tcPr>
            <w:tcW w:w="2980" w:type="dxa"/>
            <w:vAlign w:val="center"/>
          </w:tcPr>
          <w:p w14:paraId="15FC448F" w14:textId="77777777" w:rsidR="00632BCE" w:rsidRPr="00164329" w:rsidRDefault="00632BCE" w:rsidP="0003504A">
            <w:pPr>
              <w:jc w:val="center"/>
              <w:rPr>
                <w:rFonts w:ascii="Times New Roman" w:hAnsi="Times New Roman" w:cs="Times New Roman"/>
              </w:rPr>
            </w:pPr>
            <w:r w:rsidRPr="00164329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714" w:type="dxa"/>
            <w:vAlign w:val="center"/>
          </w:tcPr>
          <w:p w14:paraId="09DED966" w14:textId="77777777" w:rsidR="00632BCE" w:rsidRPr="00EA08F1" w:rsidRDefault="00632BCE" w:rsidP="0003504A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E57C9A">
              <w:rPr>
                <w:rFonts w:ascii="Times New Roman" w:hAnsi="Times New Roman" w:cs="Times New Roman"/>
              </w:rPr>
              <w:t>GAAGGGGCTCAAGGCACAG</w:t>
            </w:r>
          </w:p>
        </w:tc>
      </w:tr>
      <w:tr w:rsidR="00632BCE" w:rsidRPr="00164329" w14:paraId="5FA570F4" w14:textId="77777777" w:rsidTr="0003504A">
        <w:trPr>
          <w:trHeight w:val="350"/>
        </w:trPr>
        <w:tc>
          <w:tcPr>
            <w:tcW w:w="3031" w:type="dxa"/>
            <w:vAlign w:val="center"/>
          </w:tcPr>
          <w:p w14:paraId="4B4284A9" w14:textId="77777777" w:rsidR="00632BCE" w:rsidRPr="00164329" w:rsidRDefault="00632BCE" w:rsidP="000350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vAlign w:val="center"/>
          </w:tcPr>
          <w:p w14:paraId="51E8297A" w14:textId="77777777" w:rsidR="00632BCE" w:rsidRPr="00164329" w:rsidRDefault="00632BCE" w:rsidP="0003504A">
            <w:pPr>
              <w:jc w:val="center"/>
              <w:rPr>
                <w:rFonts w:ascii="Times New Roman" w:hAnsi="Times New Roman" w:cs="Times New Roman"/>
              </w:rPr>
            </w:pPr>
            <w:r w:rsidRPr="0016432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714" w:type="dxa"/>
            <w:vAlign w:val="center"/>
          </w:tcPr>
          <w:p w14:paraId="528BFE3E" w14:textId="77777777" w:rsidR="00632BCE" w:rsidRPr="00EA08F1" w:rsidRDefault="00632BCE" w:rsidP="0003504A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E57C9A">
              <w:rPr>
                <w:rFonts w:ascii="Times New Roman" w:hAnsi="Times New Roman" w:cs="Times New Roman"/>
              </w:rPr>
              <w:t>AGTTCAGGTGTTGCTGCATT</w:t>
            </w:r>
          </w:p>
        </w:tc>
      </w:tr>
      <w:tr w:rsidR="00632BCE" w:rsidRPr="00164329" w14:paraId="3D959818" w14:textId="77777777" w:rsidTr="0003504A">
        <w:trPr>
          <w:trHeight w:val="350"/>
        </w:trPr>
        <w:tc>
          <w:tcPr>
            <w:tcW w:w="3031" w:type="dxa"/>
            <w:vAlign w:val="center"/>
          </w:tcPr>
          <w:p w14:paraId="68EB3813" w14:textId="77777777" w:rsidR="00632BCE" w:rsidRPr="00164329" w:rsidRDefault="00632BCE" w:rsidP="000350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TOV1-AS2</w:t>
            </w:r>
          </w:p>
        </w:tc>
        <w:tc>
          <w:tcPr>
            <w:tcW w:w="2980" w:type="dxa"/>
            <w:vAlign w:val="center"/>
          </w:tcPr>
          <w:p w14:paraId="22D31F46" w14:textId="77777777" w:rsidR="00632BCE" w:rsidRPr="00164329" w:rsidRDefault="00632BCE" w:rsidP="0003504A">
            <w:pPr>
              <w:jc w:val="center"/>
              <w:rPr>
                <w:rFonts w:ascii="Times New Roman" w:hAnsi="Times New Roman" w:cs="Times New Roman"/>
              </w:rPr>
            </w:pPr>
            <w:r w:rsidRPr="00164329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714" w:type="dxa"/>
            <w:vAlign w:val="center"/>
          </w:tcPr>
          <w:p w14:paraId="18638943" w14:textId="77777777" w:rsidR="00632BCE" w:rsidRPr="00E57C9A" w:rsidRDefault="00632BCE" w:rsidP="000350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TCAGCTGAGCCTCC</w:t>
            </w:r>
          </w:p>
        </w:tc>
      </w:tr>
      <w:tr w:rsidR="00632BCE" w:rsidRPr="00164329" w14:paraId="44151F1F" w14:textId="77777777" w:rsidTr="0003504A">
        <w:trPr>
          <w:trHeight w:val="350"/>
        </w:trPr>
        <w:tc>
          <w:tcPr>
            <w:tcW w:w="3031" w:type="dxa"/>
            <w:vAlign w:val="center"/>
          </w:tcPr>
          <w:p w14:paraId="2EF8B8DF" w14:textId="77777777" w:rsidR="00632BCE" w:rsidRPr="00164329" w:rsidRDefault="00632BCE" w:rsidP="000350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vAlign w:val="center"/>
          </w:tcPr>
          <w:p w14:paraId="16D908EC" w14:textId="77777777" w:rsidR="00632BCE" w:rsidRPr="00164329" w:rsidRDefault="00632BCE" w:rsidP="0003504A">
            <w:pPr>
              <w:jc w:val="center"/>
              <w:rPr>
                <w:rFonts w:ascii="Times New Roman" w:hAnsi="Times New Roman" w:cs="Times New Roman"/>
              </w:rPr>
            </w:pPr>
            <w:r w:rsidRPr="0016432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714" w:type="dxa"/>
            <w:vAlign w:val="center"/>
          </w:tcPr>
          <w:p w14:paraId="1F380B45" w14:textId="77777777" w:rsidR="00632BCE" w:rsidRPr="00E57C9A" w:rsidRDefault="00632BCE" w:rsidP="000350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CTTGTCACTCCTGGTTT</w:t>
            </w:r>
          </w:p>
        </w:tc>
      </w:tr>
      <w:tr w:rsidR="00632BCE" w:rsidRPr="00164329" w14:paraId="202D3052" w14:textId="77777777" w:rsidTr="0003504A">
        <w:trPr>
          <w:trHeight w:val="350"/>
        </w:trPr>
        <w:tc>
          <w:tcPr>
            <w:tcW w:w="3031" w:type="dxa"/>
            <w:vAlign w:val="center"/>
          </w:tcPr>
          <w:p w14:paraId="7957C5EB" w14:textId="77777777" w:rsidR="00632BCE" w:rsidRPr="00164329" w:rsidRDefault="00632BCE" w:rsidP="000350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354919.2</w:t>
            </w:r>
          </w:p>
        </w:tc>
        <w:tc>
          <w:tcPr>
            <w:tcW w:w="2980" w:type="dxa"/>
            <w:vAlign w:val="center"/>
          </w:tcPr>
          <w:p w14:paraId="3750CA86" w14:textId="77777777" w:rsidR="00632BCE" w:rsidRPr="00164329" w:rsidRDefault="00632BCE" w:rsidP="0003504A">
            <w:pPr>
              <w:jc w:val="center"/>
              <w:rPr>
                <w:rFonts w:ascii="Times New Roman" w:hAnsi="Times New Roman" w:cs="Times New Roman"/>
              </w:rPr>
            </w:pPr>
            <w:r w:rsidRPr="00164329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714" w:type="dxa"/>
            <w:vAlign w:val="center"/>
          </w:tcPr>
          <w:p w14:paraId="31763DCA" w14:textId="77777777" w:rsidR="00632BCE" w:rsidRPr="00E57C9A" w:rsidRDefault="00632BCE" w:rsidP="000350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ACTCCTTGCGCTAAGTTCC</w:t>
            </w:r>
          </w:p>
        </w:tc>
      </w:tr>
      <w:tr w:rsidR="00632BCE" w:rsidRPr="00164329" w14:paraId="568EE106" w14:textId="77777777" w:rsidTr="0003504A">
        <w:trPr>
          <w:trHeight w:val="350"/>
        </w:trPr>
        <w:tc>
          <w:tcPr>
            <w:tcW w:w="3031" w:type="dxa"/>
            <w:vAlign w:val="center"/>
          </w:tcPr>
          <w:p w14:paraId="00A38DA3" w14:textId="77777777" w:rsidR="00632BCE" w:rsidRPr="00164329" w:rsidRDefault="00632BCE" w:rsidP="000350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vAlign w:val="center"/>
          </w:tcPr>
          <w:p w14:paraId="1D7D6382" w14:textId="77777777" w:rsidR="00632BCE" w:rsidRPr="00164329" w:rsidRDefault="00632BCE" w:rsidP="0003504A">
            <w:pPr>
              <w:jc w:val="center"/>
              <w:rPr>
                <w:rFonts w:ascii="Times New Roman" w:hAnsi="Times New Roman" w:cs="Times New Roman"/>
              </w:rPr>
            </w:pPr>
            <w:r w:rsidRPr="00164329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714" w:type="dxa"/>
            <w:vAlign w:val="center"/>
          </w:tcPr>
          <w:p w14:paraId="6E5F3C08" w14:textId="77777777" w:rsidR="00632BCE" w:rsidRPr="00E57C9A" w:rsidRDefault="00632BCE" w:rsidP="000350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CTGCTGGACTGGAAG</w:t>
            </w:r>
          </w:p>
        </w:tc>
      </w:tr>
    </w:tbl>
    <w:p w14:paraId="41B47AEE" w14:textId="77777777" w:rsidR="00632BCE" w:rsidRPr="00632BCE" w:rsidRDefault="00632BCE">
      <w:pPr>
        <w:rPr>
          <w:rFonts w:hint="eastAsia"/>
        </w:rPr>
      </w:pPr>
    </w:p>
    <w:sectPr w:rsidR="00632BCE" w:rsidRPr="00632B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2554F0" w14:textId="77777777" w:rsidR="0044582F" w:rsidRDefault="0044582F" w:rsidP="00632BCE">
      <w:r>
        <w:separator/>
      </w:r>
    </w:p>
  </w:endnote>
  <w:endnote w:type="continuationSeparator" w:id="0">
    <w:p w14:paraId="413F5269" w14:textId="77777777" w:rsidR="0044582F" w:rsidRDefault="0044582F" w:rsidP="00632B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4255B6" w14:textId="77777777" w:rsidR="0044582F" w:rsidRDefault="0044582F" w:rsidP="00632BCE">
      <w:r>
        <w:separator/>
      </w:r>
    </w:p>
  </w:footnote>
  <w:footnote w:type="continuationSeparator" w:id="0">
    <w:p w14:paraId="0A03AAE1" w14:textId="77777777" w:rsidR="0044582F" w:rsidRDefault="0044582F" w:rsidP="00632B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2F3"/>
    <w:rsid w:val="001C27F5"/>
    <w:rsid w:val="003251B3"/>
    <w:rsid w:val="0044582F"/>
    <w:rsid w:val="004E17EB"/>
    <w:rsid w:val="00632BCE"/>
    <w:rsid w:val="007B72F3"/>
    <w:rsid w:val="0083306D"/>
    <w:rsid w:val="00A92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A5AA77"/>
  <w15:chartTrackingRefBased/>
  <w15:docId w15:val="{D74E5C82-327E-4DDF-8E50-AA0F746E6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2B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2B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2B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2BCE"/>
    <w:rPr>
      <w:sz w:val="18"/>
      <w:szCs w:val="18"/>
    </w:rPr>
  </w:style>
  <w:style w:type="table" w:styleId="a7">
    <w:name w:val="Table Grid"/>
    <w:basedOn w:val="a1"/>
    <w:uiPriority w:val="39"/>
    <w:rsid w:val="00632B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 栋栋</dc:creator>
  <cp:keywords/>
  <dc:description/>
  <cp:lastModifiedBy>汤 栋栋</cp:lastModifiedBy>
  <cp:revision>2</cp:revision>
  <dcterms:created xsi:type="dcterms:W3CDTF">2022-05-26T04:36:00Z</dcterms:created>
  <dcterms:modified xsi:type="dcterms:W3CDTF">2022-05-26T04:37:00Z</dcterms:modified>
</cp:coreProperties>
</file>